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F28FF" w14:textId="24DE95EE" w:rsidR="00FE4062" w:rsidRPr="00023FFF" w:rsidRDefault="00FE4062" w:rsidP="00FE406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FE406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E4062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Pr="00023FFF">
        <w:rPr>
          <w:rFonts w:ascii="Times New Roman" w:hAnsi="Times New Roman" w:cs="Times New Roman"/>
          <w:b/>
          <w:bCs/>
          <w:sz w:val="24"/>
          <w:szCs w:val="24"/>
          <w:lang w:val="en-US"/>
        </w:rPr>
        <w:t>. Longitudinal clinical VAS after low-dose radiotherapy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9"/>
        <w:gridCol w:w="284"/>
        <w:gridCol w:w="996"/>
        <w:gridCol w:w="476"/>
      </w:tblGrid>
      <w:tr w:rsidR="00FE4062" w:rsidRPr="00A76862" w14:paraId="1C39DB53" w14:textId="77777777" w:rsidTr="00F054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7F48704" w14:textId="77777777" w:rsidR="00FE4062" w:rsidRPr="00A76862" w:rsidRDefault="00FE4062" w:rsidP="00F05461">
            <w:pPr>
              <w:jc w:val="both"/>
              <w:rPr>
                <w:b/>
                <w:bCs/>
              </w:rPr>
            </w:pPr>
            <w:proofErr w:type="spellStart"/>
            <w:r w:rsidRPr="00A76862">
              <w:rPr>
                <w:b/>
                <w:bCs/>
              </w:rPr>
              <w:t>Timepoi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EC9020" w14:textId="77777777" w:rsidR="00FE4062" w:rsidRPr="00A76862" w:rsidRDefault="00FE4062" w:rsidP="00F05461">
            <w:pPr>
              <w:jc w:val="both"/>
              <w:rPr>
                <w:b/>
                <w:bCs/>
              </w:rPr>
            </w:pPr>
            <w:r w:rsidRPr="00A76862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061F623" w14:textId="77777777" w:rsidR="00FE4062" w:rsidRPr="00A76862" w:rsidRDefault="00FE4062" w:rsidP="00F05461">
            <w:pPr>
              <w:jc w:val="both"/>
              <w:rPr>
                <w:b/>
                <w:bCs/>
              </w:rPr>
            </w:pPr>
            <w:r w:rsidRPr="00A76862">
              <w:rPr>
                <w:b/>
                <w:bCs/>
              </w:rPr>
              <w:t>Mean VAS</w:t>
            </w:r>
          </w:p>
        </w:tc>
        <w:tc>
          <w:tcPr>
            <w:tcW w:w="0" w:type="auto"/>
            <w:vAlign w:val="center"/>
            <w:hideMark/>
          </w:tcPr>
          <w:p w14:paraId="592C86BD" w14:textId="77777777" w:rsidR="00FE4062" w:rsidRPr="00A76862" w:rsidRDefault="00FE4062" w:rsidP="00F05461">
            <w:pPr>
              <w:jc w:val="both"/>
              <w:rPr>
                <w:b/>
                <w:bCs/>
              </w:rPr>
            </w:pPr>
            <w:r w:rsidRPr="00A76862">
              <w:rPr>
                <w:b/>
                <w:bCs/>
              </w:rPr>
              <w:t>SD</w:t>
            </w:r>
          </w:p>
        </w:tc>
      </w:tr>
      <w:tr w:rsidR="00FE4062" w:rsidRPr="00A76862" w14:paraId="1AC8FD59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FD0BF" w14:textId="77777777" w:rsidR="00FE4062" w:rsidRPr="00A76862" w:rsidRDefault="00FE4062" w:rsidP="00F05461">
            <w:pPr>
              <w:jc w:val="both"/>
            </w:pPr>
            <w:proofErr w:type="spellStart"/>
            <w:r w:rsidRPr="00A76862">
              <w:t>Base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18282B" w14:textId="77777777" w:rsidR="00FE4062" w:rsidRPr="00A76862" w:rsidRDefault="00FE4062" w:rsidP="00F05461">
            <w:pPr>
              <w:jc w:val="both"/>
            </w:pPr>
            <w:r w:rsidRPr="00A76862">
              <w:t>68</w:t>
            </w:r>
          </w:p>
        </w:tc>
        <w:tc>
          <w:tcPr>
            <w:tcW w:w="0" w:type="auto"/>
            <w:vAlign w:val="center"/>
            <w:hideMark/>
          </w:tcPr>
          <w:p w14:paraId="51C9F254" w14:textId="77777777" w:rsidR="00FE4062" w:rsidRPr="00A76862" w:rsidRDefault="00FE4062" w:rsidP="00F05461">
            <w:pPr>
              <w:jc w:val="both"/>
            </w:pPr>
            <w:r w:rsidRPr="00A76862">
              <w:t>8.38</w:t>
            </w:r>
          </w:p>
        </w:tc>
        <w:tc>
          <w:tcPr>
            <w:tcW w:w="0" w:type="auto"/>
            <w:vAlign w:val="center"/>
            <w:hideMark/>
          </w:tcPr>
          <w:p w14:paraId="4B627255" w14:textId="77777777" w:rsidR="00FE4062" w:rsidRPr="00A76862" w:rsidRDefault="00FE4062" w:rsidP="00F05461">
            <w:pPr>
              <w:jc w:val="both"/>
            </w:pPr>
            <w:r w:rsidRPr="00A76862">
              <w:t>0.65</w:t>
            </w:r>
          </w:p>
        </w:tc>
      </w:tr>
      <w:tr w:rsidR="00FE4062" w:rsidRPr="00A76862" w14:paraId="410F138D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AC0A56" w14:textId="77777777" w:rsidR="00FE4062" w:rsidRPr="00A76862" w:rsidRDefault="00FE4062" w:rsidP="00F05461">
            <w:pPr>
              <w:jc w:val="both"/>
            </w:pPr>
            <w:r w:rsidRPr="00A76862">
              <w:t xml:space="preserve">1 </w:t>
            </w:r>
            <w:proofErr w:type="spellStart"/>
            <w:r w:rsidRPr="00A76862">
              <w:t>mon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155844" w14:textId="77777777" w:rsidR="00FE4062" w:rsidRPr="00A76862" w:rsidRDefault="00FE4062" w:rsidP="00F05461">
            <w:pPr>
              <w:jc w:val="both"/>
            </w:pPr>
            <w:r w:rsidRPr="00A76862">
              <w:t>68</w:t>
            </w:r>
          </w:p>
        </w:tc>
        <w:tc>
          <w:tcPr>
            <w:tcW w:w="0" w:type="auto"/>
            <w:vAlign w:val="center"/>
            <w:hideMark/>
          </w:tcPr>
          <w:p w14:paraId="07E7E613" w14:textId="77777777" w:rsidR="00FE4062" w:rsidRPr="00A76862" w:rsidRDefault="00FE4062" w:rsidP="00F05461">
            <w:pPr>
              <w:jc w:val="both"/>
            </w:pPr>
            <w:r w:rsidRPr="00A76862">
              <w:t>3.21</w:t>
            </w:r>
          </w:p>
        </w:tc>
        <w:tc>
          <w:tcPr>
            <w:tcW w:w="0" w:type="auto"/>
            <w:vAlign w:val="center"/>
            <w:hideMark/>
          </w:tcPr>
          <w:p w14:paraId="66721150" w14:textId="77777777" w:rsidR="00FE4062" w:rsidRPr="00A76862" w:rsidRDefault="00FE4062" w:rsidP="00F05461">
            <w:pPr>
              <w:jc w:val="both"/>
            </w:pPr>
            <w:r w:rsidRPr="00A76862">
              <w:t>2.03</w:t>
            </w:r>
          </w:p>
        </w:tc>
      </w:tr>
      <w:tr w:rsidR="00FE4062" w:rsidRPr="00A76862" w14:paraId="19A28FF7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DEF8C" w14:textId="77777777" w:rsidR="00FE4062" w:rsidRPr="00A76862" w:rsidRDefault="00FE4062" w:rsidP="00F05461">
            <w:pPr>
              <w:jc w:val="both"/>
            </w:pPr>
            <w:r w:rsidRPr="00A76862">
              <w:t xml:space="preserve">3 </w:t>
            </w:r>
            <w:proofErr w:type="spellStart"/>
            <w:r w:rsidRPr="00A76862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8BBA34" w14:textId="77777777" w:rsidR="00FE4062" w:rsidRPr="00A76862" w:rsidRDefault="00FE4062" w:rsidP="00F05461">
            <w:pPr>
              <w:jc w:val="both"/>
            </w:pPr>
            <w:r w:rsidRPr="00A76862">
              <w:t>68</w:t>
            </w:r>
          </w:p>
        </w:tc>
        <w:tc>
          <w:tcPr>
            <w:tcW w:w="0" w:type="auto"/>
            <w:vAlign w:val="center"/>
            <w:hideMark/>
          </w:tcPr>
          <w:p w14:paraId="19734FE9" w14:textId="77777777" w:rsidR="00FE4062" w:rsidRPr="00A76862" w:rsidRDefault="00FE4062" w:rsidP="00F05461">
            <w:pPr>
              <w:jc w:val="both"/>
            </w:pPr>
            <w:r w:rsidRPr="00A76862">
              <w:t>2.78</w:t>
            </w:r>
          </w:p>
        </w:tc>
        <w:tc>
          <w:tcPr>
            <w:tcW w:w="0" w:type="auto"/>
            <w:vAlign w:val="center"/>
            <w:hideMark/>
          </w:tcPr>
          <w:p w14:paraId="77CD4A26" w14:textId="77777777" w:rsidR="00FE4062" w:rsidRPr="00A76862" w:rsidRDefault="00FE4062" w:rsidP="00F05461">
            <w:pPr>
              <w:jc w:val="both"/>
            </w:pPr>
            <w:r w:rsidRPr="00A76862">
              <w:t>1.84</w:t>
            </w:r>
          </w:p>
        </w:tc>
      </w:tr>
      <w:tr w:rsidR="00FE4062" w:rsidRPr="00A76862" w14:paraId="59FB2D47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9A976" w14:textId="77777777" w:rsidR="00FE4062" w:rsidRPr="00A76862" w:rsidRDefault="00FE4062" w:rsidP="00F05461">
            <w:pPr>
              <w:jc w:val="both"/>
            </w:pPr>
            <w:r w:rsidRPr="00A76862">
              <w:t xml:space="preserve">6 </w:t>
            </w:r>
            <w:proofErr w:type="spellStart"/>
            <w:r w:rsidRPr="00A76862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66C638" w14:textId="77777777" w:rsidR="00FE4062" w:rsidRPr="00A76862" w:rsidRDefault="00FE4062" w:rsidP="00F05461">
            <w:pPr>
              <w:jc w:val="both"/>
            </w:pPr>
            <w:r w:rsidRPr="00A76862">
              <w:t>67</w:t>
            </w:r>
          </w:p>
        </w:tc>
        <w:tc>
          <w:tcPr>
            <w:tcW w:w="0" w:type="auto"/>
            <w:vAlign w:val="center"/>
            <w:hideMark/>
          </w:tcPr>
          <w:p w14:paraId="2BCF2E95" w14:textId="77777777" w:rsidR="00FE4062" w:rsidRPr="00A76862" w:rsidRDefault="00FE4062" w:rsidP="00F05461">
            <w:pPr>
              <w:jc w:val="both"/>
            </w:pPr>
            <w:r w:rsidRPr="00A76862">
              <w:t>2.58</w:t>
            </w:r>
          </w:p>
        </w:tc>
        <w:tc>
          <w:tcPr>
            <w:tcW w:w="0" w:type="auto"/>
            <w:vAlign w:val="center"/>
            <w:hideMark/>
          </w:tcPr>
          <w:p w14:paraId="463AD49C" w14:textId="77777777" w:rsidR="00FE4062" w:rsidRPr="00A76862" w:rsidRDefault="00FE4062" w:rsidP="00F05461">
            <w:pPr>
              <w:jc w:val="both"/>
            </w:pPr>
            <w:r w:rsidRPr="00A76862">
              <w:t>2.05</w:t>
            </w:r>
          </w:p>
        </w:tc>
      </w:tr>
      <w:tr w:rsidR="00FE4062" w:rsidRPr="00A76862" w14:paraId="6106EBCD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4D702" w14:textId="77777777" w:rsidR="00FE4062" w:rsidRPr="00A76862" w:rsidRDefault="00FE4062" w:rsidP="00F05461">
            <w:pPr>
              <w:jc w:val="both"/>
            </w:pPr>
            <w:r w:rsidRPr="00A76862">
              <w:t xml:space="preserve">12 </w:t>
            </w:r>
            <w:proofErr w:type="spellStart"/>
            <w:r w:rsidRPr="00A76862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B935E1" w14:textId="77777777" w:rsidR="00FE4062" w:rsidRPr="00A76862" w:rsidRDefault="00FE4062" w:rsidP="00F05461">
            <w:pPr>
              <w:jc w:val="both"/>
            </w:pPr>
            <w:r w:rsidRPr="00A76862">
              <w:t>67</w:t>
            </w:r>
          </w:p>
        </w:tc>
        <w:tc>
          <w:tcPr>
            <w:tcW w:w="0" w:type="auto"/>
            <w:vAlign w:val="center"/>
            <w:hideMark/>
          </w:tcPr>
          <w:p w14:paraId="1454BD87" w14:textId="77777777" w:rsidR="00FE4062" w:rsidRPr="00A76862" w:rsidRDefault="00FE4062" w:rsidP="00F05461">
            <w:pPr>
              <w:jc w:val="both"/>
            </w:pPr>
            <w:r w:rsidRPr="00A76862">
              <w:t>2.58</w:t>
            </w:r>
          </w:p>
        </w:tc>
        <w:tc>
          <w:tcPr>
            <w:tcW w:w="0" w:type="auto"/>
            <w:vAlign w:val="center"/>
            <w:hideMark/>
          </w:tcPr>
          <w:p w14:paraId="11F78DC8" w14:textId="77777777" w:rsidR="00FE4062" w:rsidRPr="00A76862" w:rsidRDefault="00FE4062" w:rsidP="00F05461">
            <w:pPr>
              <w:jc w:val="both"/>
            </w:pPr>
            <w:r w:rsidRPr="00A76862">
              <w:t>2.05</w:t>
            </w:r>
          </w:p>
        </w:tc>
      </w:tr>
      <w:tr w:rsidR="00FE4062" w:rsidRPr="00A76862" w14:paraId="4BAC5027" w14:textId="77777777" w:rsidTr="00F05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0EF83" w14:textId="77777777" w:rsidR="00FE4062" w:rsidRPr="00A76862" w:rsidRDefault="00FE4062" w:rsidP="00F05461">
            <w:pPr>
              <w:jc w:val="both"/>
            </w:pPr>
            <w:r w:rsidRPr="00A76862">
              <w:t xml:space="preserve">24 </w:t>
            </w:r>
            <w:proofErr w:type="spellStart"/>
            <w:r w:rsidRPr="00A76862">
              <w:t>mon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415ED7" w14:textId="77777777" w:rsidR="00FE4062" w:rsidRPr="00A76862" w:rsidRDefault="00FE4062" w:rsidP="00F05461">
            <w:pPr>
              <w:jc w:val="both"/>
            </w:pPr>
            <w:r w:rsidRPr="00A76862">
              <w:t>67</w:t>
            </w:r>
          </w:p>
        </w:tc>
        <w:tc>
          <w:tcPr>
            <w:tcW w:w="0" w:type="auto"/>
            <w:vAlign w:val="center"/>
            <w:hideMark/>
          </w:tcPr>
          <w:p w14:paraId="36E02750" w14:textId="77777777" w:rsidR="00FE4062" w:rsidRPr="00A76862" w:rsidRDefault="00FE4062" w:rsidP="00F05461">
            <w:pPr>
              <w:jc w:val="both"/>
            </w:pPr>
            <w:r w:rsidRPr="00A76862">
              <w:t>2.58</w:t>
            </w:r>
          </w:p>
        </w:tc>
        <w:tc>
          <w:tcPr>
            <w:tcW w:w="0" w:type="auto"/>
            <w:vAlign w:val="center"/>
            <w:hideMark/>
          </w:tcPr>
          <w:p w14:paraId="5050ED4C" w14:textId="77777777" w:rsidR="00FE4062" w:rsidRPr="00A76862" w:rsidRDefault="00FE4062" w:rsidP="00F05461">
            <w:pPr>
              <w:jc w:val="both"/>
            </w:pPr>
            <w:r w:rsidRPr="00A76862">
              <w:t>2.05</w:t>
            </w:r>
          </w:p>
        </w:tc>
      </w:tr>
    </w:tbl>
    <w:p w14:paraId="2C8BD650" w14:textId="77777777" w:rsidR="00FE4062" w:rsidRPr="00023FFF" w:rsidRDefault="00FE4062" w:rsidP="00FE406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FFF">
        <w:rPr>
          <w:rFonts w:ascii="Times New Roman" w:hAnsi="Times New Roman" w:cs="Times New Roman"/>
          <w:sz w:val="24"/>
          <w:szCs w:val="24"/>
          <w:lang w:val="en-US"/>
        </w:rPr>
        <w:t>Mean values and standard deviations (SD) of pain intensity assessed by the Visual Analog Scale (VAS) at baseline and during follow-up, showing a rapid and sustained improvement after treatment.</w:t>
      </w:r>
    </w:p>
    <w:p w14:paraId="0BA9955B" w14:textId="77777777" w:rsidR="00FE4062" w:rsidRDefault="00FE4062" w:rsidP="00FE4062">
      <w:pPr>
        <w:jc w:val="both"/>
        <w:rPr>
          <w:lang w:val="en-US"/>
        </w:rPr>
      </w:pPr>
    </w:p>
    <w:p w14:paraId="03D372D1" w14:textId="77777777" w:rsidR="00FE4062" w:rsidRDefault="00FE4062" w:rsidP="00FE4062">
      <w:pPr>
        <w:jc w:val="both"/>
        <w:rPr>
          <w:lang w:val="en-US"/>
        </w:rPr>
      </w:pPr>
    </w:p>
    <w:p w14:paraId="61E87C96" w14:textId="77777777" w:rsidR="00FE4062" w:rsidRDefault="00FE4062" w:rsidP="00FE4062">
      <w:pPr>
        <w:jc w:val="both"/>
        <w:rPr>
          <w:lang w:val="en-US"/>
        </w:rPr>
      </w:pPr>
    </w:p>
    <w:p w14:paraId="226D3D22" w14:textId="77777777" w:rsidR="008220DD" w:rsidRPr="00FE4062" w:rsidRDefault="008220DD">
      <w:pPr>
        <w:rPr>
          <w:lang w:val="en-US"/>
        </w:rPr>
      </w:pPr>
    </w:p>
    <w:sectPr w:rsidR="008220DD" w:rsidRPr="00FE40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62"/>
    <w:rsid w:val="001C64EE"/>
    <w:rsid w:val="008220DD"/>
    <w:rsid w:val="00FE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82305"/>
  <w15:chartTrackingRefBased/>
  <w15:docId w15:val="{FC5426A1-E581-418F-85DF-1F82AF065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62"/>
  </w:style>
  <w:style w:type="paragraph" w:styleId="Ttulo1">
    <w:name w:val="heading 1"/>
    <w:basedOn w:val="Normal"/>
    <w:next w:val="Normal"/>
    <w:link w:val="Ttulo1Car"/>
    <w:uiPriority w:val="9"/>
    <w:qFormat/>
    <w:rsid w:val="00FE4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E4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E40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E4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E40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E4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E4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E4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E4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E40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E40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E40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E406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E406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E40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E406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E40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E40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E4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E4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E4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E4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E40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E406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E406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E406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E40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E406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E40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73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ovo Rigueiro</dc:creator>
  <cp:keywords/>
  <dc:description/>
  <cp:lastModifiedBy>Manuel Novo Rigueiro</cp:lastModifiedBy>
  <cp:revision>1</cp:revision>
  <dcterms:created xsi:type="dcterms:W3CDTF">2026-05-17T13:25:00Z</dcterms:created>
  <dcterms:modified xsi:type="dcterms:W3CDTF">2026-05-17T13:29:00Z</dcterms:modified>
</cp:coreProperties>
</file>